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D08DD47" w:rsidR="00BB3F47" w:rsidRPr="00892E17" w:rsidRDefault="00FB12D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81DC6EF" w:rsidR="00BB3F47" w:rsidRPr="00892E17" w:rsidRDefault="00FB12D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0EA7ED94" w:rsidR="00BB3F47" w:rsidRPr="00892E17" w:rsidRDefault="00FB12D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B52046E" w:rsidR="00BB3F47" w:rsidRPr="00892E17" w:rsidRDefault="00FB12D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7480DC9B" w:rsidR="00BB3F47" w:rsidRPr="00892E17" w:rsidRDefault="00FB12D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6625D75E" w:rsidR="00BB3F47" w:rsidRPr="00892E17" w:rsidRDefault="00FB12D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4C41D92" w:rsidR="00BB3F47" w:rsidRPr="00892E17" w:rsidRDefault="00FB12D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Where ethical approval </w:t>
            </w:r>
            <w:proofErr w:type="gramStart"/>
            <w:r w:rsidRPr="00892E17">
              <w:rPr>
                <w:rFonts w:ascii="Arial" w:eastAsia="Calibri" w:hAnsi="Arial" w:cs="Arial"/>
              </w:rPr>
              <w:t>wasn’t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BA2F221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7E1CDB2" w:rsidR="00BB3F47" w:rsidRPr="00892E17" w:rsidRDefault="00FB12D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138D3C8B" w:rsidR="00BB3F47" w:rsidRPr="00892E17" w:rsidRDefault="00FB12D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C585C4A" w:rsidR="00BB3F47" w:rsidRPr="00892E17" w:rsidRDefault="00FB12D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54D95AC6" w:rsidR="00BB3F47" w:rsidRPr="00892E17" w:rsidRDefault="00FB12D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0FC24E8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67352EF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41417FAE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8CBFC93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6BE93F22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067BE14E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B22B349" w:rsidR="00BB3F47" w:rsidRPr="00892E17" w:rsidRDefault="00E45F5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D2AEBD8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544051D8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3C3AAB7A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557BA631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29C43350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66F14672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B5779A6" w:rsidR="00BB3F47" w:rsidRPr="00892E17" w:rsidRDefault="001765E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3654F376" w:rsidR="00BB3F47" w:rsidRPr="00892E17" w:rsidRDefault="001765E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27F8751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0B1BDFFA" w:rsidR="00BB3F47" w:rsidRPr="00892E17" w:rsidRDefault="002738E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1A21E80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7C51492" w:rsidR="00BB3F47" w:rsidRPr="00892E17" w:rsidRDefault="002738E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76C3E9B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7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E2DDCED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32669859" w:rsidR="00BB3F47" w:rsidRPr="00892E17" w:rsidRDefault="002738E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4EF61E1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0E8ABC86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5D2662B4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3CC9808" w:rsidR="00BB3F47" w:rsidRPr="00892E17" w:rsidRDefault="002738E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B82CFB4" w:rsidR="00BB3F47" w:rsidRPr="00892E17" w:rsidRDefault="002738E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27725567">
    <w:abstractNumId w:val="3"/>
  </w:num>
  <w:num w:numId="2" w16cid:durableId="1431469488">
    <w:abstractNumId w:val="32"/>
  </w:num>
  <w:num w:numId="3" w16cid:durableId="1078020843">
    <w:abstractNumId w:val="25"/>
  </w:num>
  <w:num w:numId="4" w16cid:durableId="878130005">
    <w:abstractNumId w:val="10"/>
  </w:num>
  <w:num w:numId="5" w16cid:durableId="1618099925">
    <w:abstractNumId w:val="6"/>
  </w:num>
  <w:num w:numId="6" w16cid:durableId="318971416">
    <w:abstractNumId w:val="29"/>
  </w:num>
  <w:num w:numId="7" w16cid:durableId="826751101">
    <w:abstractNumId w:val="28"/>
  </w:num>
  <w:num w:numId="8" w16cid:durableId="395124852">
    <w:abstractNumId w:val="5"/>
  </w:num>
  <w:num w:numId="9" w16cid:durableId="2027898393">
    <w:abstractNumId w:val="9"/>
  </w:num>
  <w:num w:numId="10" w16cid:durableId="795023885">
    <w:abstractNumId w:val="22"/>
  </w:num>
  <w:num w:numId="11" w16cid:durableId="1540708055">
    <w:abstractNumId w:val="23"/>
  </w:num>
  <w:num w:numId="12" w16cid:durableId="722675100">
    <w:abstractNumId w:val="20"/>
  </w:num>
  <w:num w:numId="13" w16cid:durableId="1466461129">
    <w:abstractNumId w:val="34"/>
  </w:num>
  <w:num w:numId="14" w16cid:durableId="151801374">
    <w:abstractNumId w:val="13"/>
  </w:num>
  <w:num w:numId="15" w16cid:durableId="1370689143">
    <w:abstractNumId w:val="14"/>
  </w:num>
  <w:num w:numId="16" w16cid:durableId="1199902569">
    <w:abstractNumId w:val="15"/>
  </w:num>
  <w:num w:numId="17" w16cid:durableId="2097096783">
    <w:abstractNumId w:val="18"/>
  </w:num>
  <w:num w:numId="18" w16cid:durableId="692650725">
    <w:abstractNumId w:val="17"/>
  </w:num>
  <w:num w:numId="19" w16cid:durableId="504789036">
    <w:abstractNumId w:val="27"/>
  </w:num>
  <w:num w:numId="20" w16cid:durableId="491680736">
    <w:abstractNumId w:val="1"/>
  </w:num>
  <w:num w:numId="21" w16cid:durableId="265888611">
    <w:abstractNumId w:val="12"/>
  </w:num>
  <w:num w:numId="22" w16cid:durableId="1038554005">
    <w:abstractNumId w:val="7"/>
  </w:num>
  <w:num w:numId="23" w16cid:durableId="855775629">
    <w:abstractNumId w:val="19"/>
  </w:num>
  <w:num w:numId="24" w16cid:durableId="379943604">
    <w:abstractNumId w:val="26"/>
  </w:num>
  <w:num w:numId="25" w16cid:durableId="493492944">
    <w:abstractNumId w:val="8"/>
  </w:num>
  <w:num w:numId="26" w16cid:durableId="617836295">
    <w:abstractNumId w:val="33"/>
  </w:num>
  <w:num w:numId="27" w16cid:durableId="617611421">
    <w:abstractNumId w:val="24"/>
  </w:num>
  <w:num w:numId="28" w16cid:durableId="2136214674">
    <w:abstractNumId w:val="2"/>
  </w:num>
  <w:num w:numId="29" w16cid:durableId="334501076">
    <w:abstractNumId w:val="4"/>
  </w:num>
  <w:num w:numId="30" w16cid:durableId="306714237">
    <w:abstractNumId w:val="31"/>
  </w:num>
  <w:num w:numId="31" w16cid:durableId="1819882006">
    <w:abstractNumId w:val="11"/>
  </w:num>
  <w:num w:numId="32" w16cid:durableId="1985887421">
    <w:abstractNumId w:val="36"/>
  </w:num>
  <w:num w:numId="33" w16cid:durableId="922378116">
    <w:abstractNumId w:val="16"/>
  </w:num>
  <w:num w:numId="34" w16cid:durableId="301884972">
    <w:abstractNumId w:val="30"/>
  </w:num>
  <w:num w:numId="35" w16cid:durableId="1762021371">
    <w:abstractNumId w:val="0"/>
  </w:num>
  <w:num w:numId="36" w16cid:durableId="1925722539">
    <w:abstractNumId w:val="21"/>
  </w:num>
  <w:num w:numId="37" w16cid:durableId="55076974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765E6"/>
    <w:rsid w:val="002738EF"/>
    <w:rsid w:val="00531DC8"/>
    <w:rsid w:val="007402F5"/>
    <w:rsid w:val="00BB3F47"/>
    <w:rsid w:val="00E45F5B"/>
    <w:rsid w:val="00FB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441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teeq Omar</cp:lastModifiedBy>
  <cp:revision>3</cp:revision>
  <dcterms:created xsi:type="dcterms:W3CDTF">2023-04-25T16:14:00Z</dcterms:created>
  <dcterms:modified xsi:type="dcterms:W3CDTF">2023-04-25T16:17:00Z</dcterms:modified>
</cp:coreProperties>
</file>